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</w:rPr>
        <w:t>Supplementary Table 8.</w:t>
      </w:r>
      <w:r>
        <w:rPr>
          <w:rFonts w:cs="Times" w:ascii="Times" w:hAnsi="Times"/>
        </w:rPr>
        <w:t xml:space="preserve"> Modules (n = 137) generated by network-boosted analysis for suppression of 128-neuron dysfunction by RNAi. 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</w:rPr>
        <w:t xml:space="preserve">N indicates the number of genes </w:t>
      </w:r>
      <w:r>
        <w:rPr>
          <w:rFonts w:cs="Times" w:ascii="Times" w:hAnsi="Times"/>
          <w:i/>
        </w:rPr>
        <w:t xml:space="preserve">per </w:t>
      </w:r>
      <w:r>
        <w:rPr>
          <w:rFonts w:cs="Times" w:ascii="Times" w:hAnsi="Times"/>
        </w:rPr>
        <w:t>module. See database at</w:t>
      </w:r>
      <w:r>
        <w:rPr/>
        <w:t xml:space="preserve"> http://www.broca.inserm.fr/EHDN2/RNAiscreen to vizualize the modules and their content. </w:t>
      </w:r>
    </w:p>
    <w:tbl>
      <w:tblPr>
        <w:tblW w:w="9152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443"/>
        <w:gridCol w:w="1701"/>
        <w:gridCol w:w="1134"/>
        <w:gridCol w:w="1701"/>
        <w:gridCol w:w="709"/>
        <w:gridCol w:w="1134"/>
        <w:gridCol w:w="1056"/>
      </w:tblGrid>
      <w:tr>
        <w:trPr>
          <w:trHeight w:val="660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Module ID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Best GO ter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Best pathway ter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Genes of interes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8"/>
                <w:lang w:eastAsia="fr-FR"/>
              </w:rPr>
              <w:t>P value</w:t>
            </w:r>
          </w:p>
        </w:tc>
      </w:tr>
      <w:tr>
        <w:trPr>
          <w:trHeight w:val="440" w:hRule="atLeast"/>
        </w:trPr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6    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body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5.2e-07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xidative phosphorylation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12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sponse to starv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06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53 pathway by glucose depriv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ucleotide-sugar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5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annos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ucleoside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NA replic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stablishment of organelle local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2.4e-06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lycosphingolipid biosynthesis - ganglio serie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8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surfa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8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minobutyrat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04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ransferase activity, transferring one-carbon group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6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tegral to organelle membran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3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lycosaminoglycan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le plasm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42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itamin B6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ucleobase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1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5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mine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226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cyc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lucuronosyltransferas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378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lucuronosyltransferas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378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ligosaccharide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7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10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active oxygen species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1.5e-0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holesterol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sponse to xenobiotic stimul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6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tarch and sucros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53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bod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31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terleukin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nvelop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1.7e-0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56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ular aromatic compound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3.5e-0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henylalanin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04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xtracellular region pa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5.9e-12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tegrin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recogni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3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asopressin 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osage compensation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4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xytocin receptor mediated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uter membran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6.0e-0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24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-methyltransferas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4.3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etabolism of xenobiotics by cytochrome P4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lticellular organismal move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aline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nvelop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1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xidative phosphoryl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97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rotein dimerization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9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rnithin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eptide biosynthet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65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aline, leucine and isoleucin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ngiogen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80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st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52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rnithin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80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ferric iron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6.0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rphyrin and chlorophyll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erm-line sex determin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2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ytoskeletal regulation by Rho GT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basal part of cel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2.2e-0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tegrin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xtracellular region pa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4.9e-1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tegrin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sitive regulation of lipid storag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3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57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lycoprotein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866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stablishment or maintenance of transmembrane electrochemical gradi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9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ositol or phosphatidylinositol phosphatas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476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cin type O-Glycan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ail morphogene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22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ulfate assimil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yclin-dependent protein kinase holoenzyme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0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asopressin 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lticellular organismal signal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39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5-Hydroxytryptamine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xtracellular region pa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6.3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iboflavin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ransferase activity, transferring nitrogenous group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3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arkinson dise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iboflavin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ex determin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3.2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nsulin_IGF pathway-protein kinase B signaling cascad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16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stablishment of organelle local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74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77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iges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8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on channel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84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iges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8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rotein glycosyl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461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sitive regulation of lipid storag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7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gulation of cell death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82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ubiquitin ligase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2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ex determin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12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surfa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surfa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3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organ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49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junction organ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3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scle structure develop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3.7e-0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eurotransmitter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1.9e-0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RNA splicin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NA-directed RNA polymeras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380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yrimidin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hosphotransferase activity, for other substituted phosphate group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12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antothenate and CoA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arbohydrate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776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ther types of O-glycan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ceptor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6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adherin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rotein serine/threonine phosphatase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6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FGF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stablishment of organelle local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74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yrimidin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ABA receptor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1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08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277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ucleic acid phosphodiester bond hydroly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76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68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stablishment of organelle local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74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lipid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44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scle structure develop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39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igestive tract morphogene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90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ail morphogene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7.4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pical part of cel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3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8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4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sitive regulation of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900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scle structure develop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39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etal cluster bin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59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ogni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62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rotein foldin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2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ositive regulation of transpo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5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alvage pyrimidine ribonucleotide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88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bod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7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rnithin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13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ular homeosta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98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Valine, leucine and isoleucine degrad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02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arnitin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itochondria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56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projection pa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6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oenzyme A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Ionotropic glutamate receptor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bod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5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RNA splicin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GABA receptor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35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-Glycan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ER-nucleus signaling pathwa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5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ytoskeletal regulation by Rho GTP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utophagy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315</w:t>
            </w:r>
          </w:p>
        </w:tc>
      </w:tr>
      <w:tr>
        <w:trPr>
          <w:trHeight w:val="132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1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bod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5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eterotrimeric G-protein signaling pathway-Gq alpha and Go alpha mediated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ynapse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88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ecretion by cell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309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yrimidine metabolism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auer larval develop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92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GF-beta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66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neuromuscular junc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194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Arginine biosynthesis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466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irectional locomo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3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xidative phosphorylatio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110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ulticellular organismal me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24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Oxytocin receptor mediated signaling pathwa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85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3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ubiquitin ligase comple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7.0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Htt_partner 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0.0185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1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etallochaperone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48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2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dormancy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43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tail morphogene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909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esoderm developmen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24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4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5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attern specification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15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7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5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60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S_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NA catabolic proces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52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23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membrane-enclosed lume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6.6e-05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32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sponse to abiotic stimulu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71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54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phosphatase activator activ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434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44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6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cell projection part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67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28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8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69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regulation of synapse organiz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0058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1    </w:t>
            </w:r>
          </w:p>
        </w:tc>
        <w:tc>
          <w:tcPr>
            <w:tcW w:w="4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  <w:tr>
        <w:trPr>
          <w:trHeight w:val="660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W_core_S_73    </w:t>
            </w:r>
          </w:p>
        </w:tc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spliceosomal complex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 xml:space="preserve">0.02024  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8"/>
                <w:lang w:eastAsia="fr-FR"/>
              </w:rPr>
              <w:t> 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8"/>
                <w:lang w:eastAsia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8"/>
                <w:lang w:eastAsia="fr-FR"/>
              </w:rPr>
              <w:t xml:space="preserve">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Arial" w:hAnsi="Arial" w:cs="Arial"/>
      <w:i/>
      <w:iCs/>
      <w:sz w:val="18"/>
      <w:szCs w:val="18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  <w:textAlignment w:val="top"/>
    </w:pPr>
    <w:rPr>
      <w:rFonts w:ascii="Arial" w:hAnsi="Arial" w:cs="Arial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18:00Z</dcterms:created>
  <dc:creator>Neri Christian </dc:creator>
  <dc:description/>
  <cp:keywords/>
  <dc:language>en-US</dc:language>
  <cp:lastModifiedBy>Neri Christian </cp:lastModifiedBy>
  <dcterms:modified xsi:type="dcterms:W3CDTF">2012-02-07T12:41:00Z</dcterms:modified>
  <cp:revision>3</cp:revision>
  <dc:subject/>
  <dc:title/>
</cp:coreProperties>
</file>